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34D3D" w14:textId="77777777" w:rsidR="00AA00D7" w:rsidRPr="00D523ED" w:rsidRDefault="00AA00D7" w:rsidP="003F1AFD">
      <w:pPr>
        <w:ind w:leftChars="-472" w:left="-1133"/>
        <w:jc w:val="both"/>
        <w:rPr>
          <w:rFonts w:ascii="Times New Roman" w:hAnsi="Times New Roman" w:cs="Times New Roman"/>
          <w:b/>
          <w:sz w:val="28"/>
          <w:szCs w:val="20"/>
        </w:rPr>
      </w:pPr>
      <w:r w:rsidRPr="00D523ED">
        <w:rPr>
          <w:rFonts w:ascii="Times New Roman" w:hAnsi="Times New Roman" w:cs="Times New Roman" w:hint="eastAsia"/>
          <w:b/>
          <w:sz w:val="28"/>
          <w:szCs w:val="20"/>
        </w:rPr>
        <w:t>S</w:t>
      </w:r>
      <w:r w:rsidRPr="00D523ED">
        <w:rPr>
          <w:rFonts w:ascii="Times New Roman" w:hAnsi="Times New Roman" w:cs="Times New Roman"/>
          <w:b/>
          <w:sz w:val="28"/>
          <w:szCs w:val="20"/>
        </w:rPr>
        <w:t>upplementary</w:t>
      </w:r>
    </w:p>
    <w:p w14:paraId="6126CF6F" w14:textId="77777777" w:rsidR="00AA00D7" w:rsidRPr="00D523ED" w:rsidRDefault="00E04DC5" w:rsidP="003F1AFD">
      <w:pPr>
        <w:ind w:leftChars="-472" w:left="-1133" w:firstLineChars="5" w:firstLine="1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. </w:t>
      </w:r>
      <w:r w:rsidR="00AA00D7" w:rsidRPr="00D523ED">
        <w:rPr>
          <w:rFonts w:ascii="Times New Roman" w:hAnsi="Times New Roman" w:cs="Times New Roman"/>
          <w:sz w:val="20"/>
          <w:szCs w:val="20"/>
        </w:rPr>
        <w:t xml:space="preserve">Genotype distributions and allele frequencies for the </w:t>
      </w:r>
      <w:r w:rsidR="00AA00D7" w:rsidRPr="007C5F6E">
        <w:rPr>
          <w:rFonts w:ascii="Times New Roman" w:eastAsia="標楷體" w:hAnsi="Times New Roman" w:cs="Times New Roman"/>
          <w:sz w:val="20"/>
          <w:szCs w:val="24"/>
        </w:rPr>
        <w:t>NF-</w:t>
      </w:r>
      <w:proofErr w:type="spellStart"/>
      <w:r w:rsidR="00AA00D7" w:rsidRPr="007C5F6E">
        <w:rPr>
          <w:rFonts w:ascii="Times New Roman" w:eastAsia="標楷體" w:hAnsi="Times New Roman" w:cs="Times New Roman"/>
          <w:sz w:val="20"/>
          <w:szCs w:val="24"/>
        </w:rPr>
        <w:t>κB</w:t>
      </w:r>
      <w:proofErr w:type="spellEnd"/>
      <w:r w:rsidR="00AA00D7" w:rsidRPr="00D523ED">
        <w:rPr>
          <w:rFonts w:ascii="Times New Roman" w:hAnsi="Times New Roman" w:cs="Times New Roman"/>
          <w:sz w:val="20"/>
          <w:szCs w:val="20"/>
        </w:rPr>
        <w:t xml:space="preserve"> binding site SNPs in ESRD patients and control group.</w:t>
      </w:r>
    </w:p>
    <w:tbl>
      <w:tblPr>
        <w:tblStyle w:val="ae"/>
        <w:tblW w:w="10065" w:type="dxa"/>
        <w:tblInd w:w="-993" w:type="dxa"/>
        <w:tblLook w:val="04A0" w:firstRow="1" w:lastRow="0" w:firstColumn="1" w:lastColumn="0" w:noHBand="0" w:noVBand="1"/>
      </w:tblPr>
      <w:tblGrid>
        <w:gridCol w:w="1702"/>
        <w:gridCol w:w="1276"/>
        <w:gridCol w:w="1276"/>
        <w:gridCol w:w="1842"/>
        <w:gridCol w:w="966"/>
        <w:gridCol w:w="1869"/>
        <w:gridCol w:w="1134"/>
      </w:tblGrid>
      <w:tr w:rsidR="00AA00D7" w:rsidRPr="00D523ED" w14:paraId="405177A7" w14:textId="77777777" w:rsidTr="00B55A7A">
        <w:tc>
          <w:tcPr>
            <w:tcW w:w="1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F0D0F5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8D159B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  <w:p w14:paraId="7482A389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n=847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C8C2DE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ESRD</w:t>
            </w:r>
          </w:p>
          <w:p w14:paraId="7AE8A17A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n=847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87B590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rude OR</w:t>
            </w:r>
          </w:p>
          <w:p w14:paraId="764D330B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AC361E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A4DFF6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djusted OR</w:t>
            </w:r>
            <w:r w:rsidRPr="00D523ED">
              <w:rPr>
                <w:rFonts w:eastAsia="標楷體" w:cs="Arial Unicode MS"/>
                <w:bCs/>
                <w:kern w:val="0"/>
                <w:sz w:val="20"/>
                <w:szCs w:val="20"/>
                <w:vertAlign w:val="superscript"/>
              </w:rPr>
              <w:t xml:space="preserve"> a</w:t>
            </w:r>
          </w:p>
          <w:p w14:paraId="4F30A9A5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95%CI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E91182" w14:textId="77777777" w:rsidR="00AA00D7" w:rsidRPr="00D523ED" w:rsidRDefault="00AA00D7" w:rsidP="00B55A7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i/>
                <w:sz w:val="20"/>
                <w:szCs w:val="20"/>
              </w:rPr>
              <w:t>P-value</w:t>
            </w:r>
          </w:p>
        </w:tc>
      </w:tr>
      <w:tr w:rsidR="00312B50" w:rsidRPr="00D523ED" w14:paraId="2B54A1BF" w14:textId="77777777" w:rsidTr="00312B50">
        <w:tc>
          <w:tcPr>
            <w:tcW w:w="17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6809D4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s1182668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/G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4DBA6C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F581BF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7F654A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5D9DD4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7C8E9A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7799CF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55F56C50" w14:textId="77777777" w:rsidTr="00312B50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CDE67D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103BE7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D6D560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C49027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2DAFE8F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6649E59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1B9379" w14:textId="77777777" w:rsidR="00312B50" w:rsidRPr="00D523ED" w:rsidRDefault="00312B50" w:rsidP="00CE403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312B50" w:rsidRPr="00D523ED" w14:paraId="41DB60F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490D82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9802E6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5.9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B4271E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288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4.3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4D8383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BB1BB9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5234798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7E85AE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53E7106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23CE22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79F22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2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.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909858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.9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313C44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(0.83 - 1.27)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E1BD72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12D6F7E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 (0.81 - 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B0DA4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0</w:t>
            </w:r>
          </w:p>
        </w:tc>
      </w:tr>
      <w:tr w:rsidR="00312B50" w:rsidRPr="00D523ED" w14:paraId="20EB0BD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6C8E90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A61A07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417813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A862B9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 (0.91 - 1.6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CE00362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EEBEEF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0.94 - 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FCC3D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8</w:t>
            </w:r>
          </w:p>
        </w:tc>
      </w:tr>
      <w:tr w:rsidR="00312B50" w:rsidRPr="00D523ED" w14:paraId="7B86E086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31FC1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A1C98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D874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FB87F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69BA1B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B96B52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F84D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79</w:t>
            </w:r>
          </w:p>
        </w:tc>
      </w:tr>
      <w:tr w:rsidR="00312B50" w:rsidRPr="00D523ED" w14:paraId="326BCF7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060610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77163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29 (6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9B4F0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86 (5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33F07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79BE3F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286189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69E46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06655BB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D0384E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0DE53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5 (3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E2B7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92 (4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775E6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56EA41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09AB39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E7A30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301383A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97B789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CDB97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50825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A600D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7B879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B0D378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18B63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</w:tr>
      <w:tr w:rsidR="00312B50" w:rsidRPr="00D523ED" w14:paraId="6493757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7AF249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1B9D2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68DB6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B4D58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8708C3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0BFCA3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E38B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1CCD82EF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80D2E2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G+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B0F15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27D95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C9E21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65-1.1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5F3F72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B5E839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 (0.61 - 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B169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</w:tr>
      <w:tr w:rsidR="00312B50" w:rsidRPr="00D523ED" w14:paraId="58B2AA4E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24BE9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0E12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B977E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395BE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C88040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90FB9F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F0E4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</w:tr>
      <w:tr w:rsidR="00312B50" w:rsidRPr="00D523ED" w14:paraId="601BB59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93C523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+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2C018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44165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1A410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A3E7F1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A9D85D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25758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3842AF38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2E02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E717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3C3A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5232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 (0.75 - 1.12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247F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15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F9C6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 (0.61 - 1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10FA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1</w:t>
            </w:r>
          </w:p>
        </w:tc>
      </w:tr>
      <w:tr w:rsidR="00312B50" w:rsidRPr="00D523ED" w14:paraId="7C482FDB" w14:textId="77777777" w:rsidTr="00312B50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48D5A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17036427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</w:t>
            </w:r>
          </w:p>
          <w:p w14:paraId="123A41F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24F5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B956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04CF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6704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D6F5DD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25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FE47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575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FCE66B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40</w:t>
            </w:r>
          </w:p>
        </w:tc>
      </w:tr>
      <w:tr w:rsidR="00312B50" w:rsidRPr="00D523ED" w14:paraId="24325A8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860E488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2C3EE7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.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75E363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1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4.8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A0FAAD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FBD6AAD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0B27905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D96631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53C0C5E8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C839F9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64D721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9DE660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9BE576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3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0BED1FC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38A7C85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32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D80190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90</w:t>
            </w:r>
          </w:p>
        </w:tc>
      </w:tr>
      <w:tr w:rsidR="00312B50" w:rsidRPr="00D523ED" w14:paraId="7927EA61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57531E5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7E527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 (0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EBD2A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 (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DBF6B5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1 (0.45 - 4.4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B9460BC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64FE41C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4 (0.45 - 4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F01E0" w14:textId="77777777" w:rsidR="00312B50" w:rsidRPr="00D523ED" w:rsidRDefault="00312B50" w:rsidP="00312B50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20BAD7E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B577CC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59D92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EC42E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CF3EF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AAF08D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7F2A65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39AE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13</w:t>
            </w:r>
          </w:p>
        </w:tc>
      </w:tr>
      <w:tr w:rsidR="00312B50" w:rsidRPr="00D523ED" w14:paraId="3F742F2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AF98B1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5ABB5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65 (9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D1D05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58 (9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32B4B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54B5D7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74CA22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F56D7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6693FDB6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42310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0CBE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9 (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7BA41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6 (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52659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F11036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ABCC90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3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7820E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68A66E8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679123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BDE0A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FC0A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6FA99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2CA636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954DDF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4C56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9</w:t>
            </w:r>
          </w:p>
        </w:tc>
      </w:tr>
      <w:tr w:rsidR="00312B50" w:rsidRPr="00D523ED" w14:paraId="6A2FCA3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EB87B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C23A5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44102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2CF3D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492B41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B142A1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A00D6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15431C3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6E767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C+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C40AE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E2041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C3186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80-1.3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D8D116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7E13D0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1 (0.45 - 4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E767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59</w:t>
            </w:r>
          </w:p>
        </w:tc>
      </w:tr>
      <w:tr w:rsidR="00312B50" w:rsidRPr="00D523ED" w14:paraId="334FD13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A9EBFF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7AAA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B3B9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49BEB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3252D9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452066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C07B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3</w:t>
            </w:r>
          </w:p>
        </w:tc>
      </w:tr>
      <w:tr w:rsidR="00312B50" w:rsidRPr="00D523ED" w14:paraId="4FA97004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1A028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+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DEA1F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88D2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4BAD6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B48A7B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D56895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DEDBF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8A68718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B28C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79C7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AD3C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B62D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44-4.4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CB5D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56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9C99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7 (0.42 - 4.4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835D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3</w:t>
            </w:r>
          </w:p>
        </w:tc>
      </w:tr>
      <w:tr w:rsidR="00312B50" w:rsidRPr="00D523ED" w14:paraId="3F7FCD72" w14:textId="77777777" w:rsidTr="006D40BB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9859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s79143300G/T</w:t>
            </w:r>
          </w:p>
          <w:p w14:paraId="17A63AC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9F77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6ED1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25DE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79A2D6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BCBC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556C1DA" w14:textId="77777777" w:rsidR="00312B50" w:rsidRPr="00D523ED" w:rsidRDefault="0038459B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8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7B98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69C5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D584C9B" w14:textId="77777777" w:rsidR="00312B50" w:rsidRPr="00D523ED" w:rsidRDefault="0038459B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64</w:t>
            </w:r>
          </w:p>
        </w:tc>
      </w:tr>
      <w:tr w:rsidR="006D40BB" w:rsidRPr="00D523ED" w14:paraId="3D36B0F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F96110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0D63B4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.0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B6AF68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73F968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D33CF57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7A61E29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FF7EA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D40BB" w:rsidRPr="00D523ED" w14:paraId="4F17D858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2EB45C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A3111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95EEB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.3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4B666A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6A4D2E3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7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C3B3B56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.8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49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02929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71</w:t>
            </w:r>
          </w:p>
        </w:tc>
      </w:tr>
      <w:tr w:rsidR="006D40BB" w:rsidRPr="00D523ED" w14:paraId="4D6B2C6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D388A0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D481B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33EF74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75FF18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5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AC82046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A8AEE20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2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DE3385" w14:textId="77777777" w:rsidR="006D40BB" w:rsidRPr="00D523ED" w:rsidRDefault="006D40BB" w:rsidP="006D40B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1</w:t>
            </w:r>
          </w:p>
        </w:tc>
      </w:tr>
      <w:tr w:rsidR="00312B50" w:rsidRPr="00D523ED" w14:paraId="5DD8CA6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392BF3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BE4E0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C3A94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42AB2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3AC587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8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5C9FB7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1975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 w:hint="eastAsia"/>
                <w:sz w:val="20"/>
                <w:szCs w:val="20"/>
              </w:rPr>
              <w:t>0.221</w:t>
            </w:r>
          </w:p>
        </w:tc>
      </w:tr>
      <w:tr w:rsidR="00312B50" w:rsidRPr="00D523ED" w14:paraId="50B5B72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D91E9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8676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84 (9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2358E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60 (9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17174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5E595F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3B769B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F7FC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3D97981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40466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D9EB8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8 (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2E966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4 (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4BE16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 (0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5120D6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099B12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5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D81C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43</w:t>
            </w:r>
          </w:p>
        </w:tc>
      </w:tr>
      <w:tr w:rsidR="00312B50" w:rsidRPr="00D523ED" w14:paraId="63DF5A3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17102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D343D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DD83B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13C93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A1A4D5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E15FC1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73DC8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35C25E48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A95CF6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422B7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B0D0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80F08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997E6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69246C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B102B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058E7B46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A7B94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T+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7C0A2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9E2B8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F9683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7 (0.96 - 1.6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7209F7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993423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2 (0.41 - 7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046F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312B50" w:rsidRPr="00D523ED" w14:paraId="37E1E52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1BD93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69C47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A2D1C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55F91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41934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2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9BB5C1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9983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312B50" w:rsidRPr="00D523ED" w14:paraId="181EB06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20DB3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+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6A2D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223EF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D6654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2F8C6B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CED07F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8721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010C7FDA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15E2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664C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5C38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B98D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67 (0.40 - 7.01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2644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E46F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2 (0.41 - 7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57B0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58</w:t>
            </w:r>
          </w:p>
        </w:tc>
      </w:tr>
      <w:tr w:rsidR="00312B50" w:rsidRPr="00D523ED" w14:paraId="230C586C" w14:textId="77777777" w:rsidTr="0038459B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1814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b/>
                <w:sz w:val="20"/>
                <w:szCs w:val="20"/>
              </w:rPr>
              <w:t>rs59118205C/T</w:t>
            </w:r>
          </w:p>
          <w:p w14:paraId="041A15C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352E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15F2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C748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FF1B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6F7968B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4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3809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8CC3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DA02085" w14:textId="77777777" w:rsidR="00312B50" w:rsidRPr="00D523ED" w:rsidRDefault="0038459B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05</w:t>
            </w:r>
          </w:p>
        </w:tc>
      </w:tr>
      <w:tr w:rsidR="0038459B" w:rsidRPr="00D523ED" w14:paraId="027063E9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A8F35D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8CFF3F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8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8B9CD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9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6CC3D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BA2DFA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26C13B8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D36E8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59B" w:rsidRPr="00D523ED" w14:paraId="4293F8B1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B59E6A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8B07E6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1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BAE6A9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0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2FAEA6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 1.2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4BD432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8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B185D5A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C221B5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35</w:t>
            </w:r>
          </w:p>
        </w:tc>
      </w:tr>
      <w:tr w:rsidR="0038459B" w:rsidRPr="00D523ED" w14:paraId="75768C8F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B87345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2AF728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8923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EF5720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4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9 - 2.7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7EE312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7E1814A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.8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9A39D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2</w:t>
            </w:r>
          </w:p>
        </w:tc>
      </w:tr>
      <w:tr w:rsidR="00312B50" w:rsidRPr="00D523ED" w14:paraId="66EE7CF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FFB319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A9B65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C4C43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A8CDB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CE9E8B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4915D2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0064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77</w:t>
            </w:r>
          </w:p>
        </w:tc>
      </w:tr>
      <w:tr w:rsidR="00312B50" w:rsidRPr="00D523ED" w14:paraId="618A6C7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63D8E2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849B9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88 (9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17C4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97 (9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1A28E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7A10A9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1F9A9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B8AD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B50" w:rsidRPr="00D523ED" w14:paraId="0088733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66EFB1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2E17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6 (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AF883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 (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09697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620D38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45EAF5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2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96E4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B50" w:rsidRPr="00D523ED" w14:paraId="0A917CF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DB7A04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8D75B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A380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513D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78776D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2E6545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D953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2</w:t>
            </w:r>
          </w:p>
        </w:tc>
      </w:tr>
      <w:tr w:rsidR="00312B50" w:rsidRPr="00D523ED" w14:paraId="0D3B0915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A74462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B537D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2CFB5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B4161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BF90F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B29718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5369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B50" w:rsidRPr="00D523ED" w14:paraId="24BD5A9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D82B2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C+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FBECF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F180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0A6D7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1(0.68-1.2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1701D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CAD8B9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 (0.69 -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1D3F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32</w:t>
            </w:r>
          </w:p>
        </w:tc>
      </w:tr>
      <w:tr w:rsidR="00312B50" w:rsidRPr="00D523ED" w14:paraId="23F7BC4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F49EF3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6AAA9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1FDAC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19797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25563E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0E786F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32767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3</w:t>
            </w:r>
          </w:p>
        </w:tc>
      </w:tr>
      <w:tr w:rsidR="00312B50" w:rsidRPr="00D523ED" w14:paraId="75FF8A9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FEB73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+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C6FD5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1B5F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DEA9E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28253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E274D0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C1B31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B50" w:rsidRPr="00D523ED" w14:paraId="1C79063D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5710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E7BE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41CA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BA39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09-2.73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05DF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1420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 (0.10 - 2.9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E6E4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73</w:t>
            </w:r>
          </w:p>
        </w:tc>
      </w:tr>
      <w:tr w:rsidR="00312B50" w:rsidRPr="00D523ED" w14:paraId="5C66ACA0" w14:textId="77777777" w:rsidTr="00B55A7A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11C5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b/>
                <w:sz w:val="20"/>
                <w:szCs w:val="20"/>
              </w:rPr>
              <w:t>rs7284245G/T</w:t>
            </w:r>
          </w:p>
          <w:p w14:paraId="61D908B3" w14:textId="77777777" w:rsidR="00312B50" w:rsidRPr="0038459B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8459B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FA5B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59D3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D669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5118F" w14:textId="77777777" w:rsidR="00312B50" w:rsidRPr="00D523ED" w:rsidRDefault="00312B50" w:rsidP="00B55A7A">
            <w:pPr>
              <w:widowControl/>
              <w:tabs>
                <w:tab w:val="center" w:pos="37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ab/>
            </w:r>
          </w:p>
          <w:p w14:paraId="582F73F6" w14:textId="77777777" w:rsidR="00312B50" w:rsidRPr="00D523ED" w:rsidRDefault="00312B50" w:rsidP="00B55A7A">
            <w:pPr>
              <w:widowControl/>
              <w:tabs>
                <w:tab w:val="center" w:pos="375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09C7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FD4A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388EE151" w14:textId="77777777" w:rsidR="00312B50" w:rsidRPr="00D523ED" w:rsidRDefault="0038459B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0</w:t>
            </w:r>
          </w:p>
        </w:tc>
      </w:tr>
      <w:tr w:rsidR="0038459B" w:rsidRPr="00D523ED" w14:paraId="6367E9F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F96BE9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ADB82A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EFA06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69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4A9F0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EC4C4FC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DC5DCC7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380FB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59B" w:rsidRPr="00D523ED" w14:paraId="36CEDE3F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488495B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72F59D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453B70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8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060265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49693D6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FB26CF5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0AC25B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10</w:t>
            </w:r>
          </w:p>
        </w:tc>
      </w:tr>
      <w:tr w:rsidR="0038459B" w:rsidRPr="00D523ED" w14:paraId="555F317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30F1C7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B81F6F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9AAB62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ADA211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5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32F73B7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E7711F8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3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90C72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8</w:t>
            </w:r>
          </w:p>
        </w:tc>
      </w:tr>
      <w:tr w:rsidR="00312B50" w:rsidRPr="00D523ED" w14:paraId="523C25D9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FF9FAC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6558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BB61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E67ED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9C745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028FC7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A0B3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93</w:t>
            </w:r>
          </w:p>
        </w:tc>
      </w:tr>
      <w:tr w:rsidR="00312B50" w:rsidRPr="00D523ED" w14:paraId="4AC2259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84E7F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C3214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33 (8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DF9B7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02 (8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5D2BA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360A1A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D2734E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6421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739B7755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529561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D8A5B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7 (1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59626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4 (1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1FC61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0FED8D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BD269D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2D82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32396E9E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E3DDAF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4F8B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C5471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44037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A4586C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84F7F7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AD56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4</w:t>
            </w:r>
          </w:p>
        </w:tc>
      </w:tr>
      <w:tr w:rsidR="00312B50" w:rsidRPr="00D523ED" w14:paraId="1A0E00D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0555E9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1AB3B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6DBD7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0B32D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2AB029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8ECDB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7D40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5209FB3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43DC7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T+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E050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35C5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BA796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96-1.4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CD051A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ED9BA4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2 (0.98 - 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D0A1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4</w:t>
            </w:r>
          </w:p>
        </w:tc>
      </w:tr>
      <w:tr w:rsidR="00312B50" w:rsidRPr="00D523ED" w14:paraId="2004FED1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F6358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716F9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D3AA8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411A5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09D332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9C0696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98BFD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1</w:t>
            </w:r>
          </w:p>
        </w:tc>
      </w:tr>
      <w:tr w:rsidR="00312B50" w:rsidRPr="00D523ED" w14:paraId="1C06F06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B04BA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+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21FB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97097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53FD1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3213EC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D72805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B30D0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13AF8680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2524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A341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E5F0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1752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42-1.45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9181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CFA0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 (0.35 - 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8F3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1</w:t>
            </w:r>
          </w:p>
        </w:tc>
      </w:tr>
      <w:tr w:rsidR="00312B50" w:rsidRPr="00D523ED" w14:paraId="49C1BDA4" w14:textId="77777777" w:rsidTr="0038459B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7905A" w14:textId="77777777" w:rsidR="00312B50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5F99AD9" w14:textId="77777777" w:rsidR="00312B50" w:rsidRPr="0038459B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s7651075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63B9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9EC7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2A4A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325F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4F87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B838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59B" w:rsidRPr="00D523ED" w14:paraId="6E122303" w14:textId="77777777" w:rsidTr="0038459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8951020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986367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2A6711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C0F2BD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C2CDDE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04ABFD1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D6BEC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9</w:t>
            </w:r>
          </w:p>
        </w:tc>
      </w:tr>
      <w:tr w:rsidR="0038459B" w:rsidRPr="00D523ED" w14:paraId="1A236CA5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8D60FF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05E4F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5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9EF123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2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95AFE4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289B87D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877543A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6ED1E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8459B" w:rsidRPr="00D523ED" w14:paraId="3B54BA09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C0BBA20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F042B4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9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6.9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3BCE81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4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1.5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6DFFE8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7FF4757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3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760A934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1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7E624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62</w:t>
            </w:r>
          </w:p>
        </w:tc>
      </w:tr>
      <w:tr w:rsidR="0038459B" w:rsidRPr="00D523ED" w14:paraId="0286B72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C71C5A2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7B3F0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30 (2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7EE117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2 (2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8E2691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0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F6A6224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F43D445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34910" w14:textId="77777777" w:rsidR="0038459B" w:rsidRPr="00D523ED" w:rsidRDefault="0038459B" w:rsidP="0038459B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7</w:t>
            </w:r>
          </w:p>
        </w:tc>
      </w:tr>
      <w:tr w:rsidR="00312B50" w:rsidRPr="00D523ED" w14:paraId="378FE8FE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52DA39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EACAA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6E3D5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34B9E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5CCB7B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9B00D4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9CF3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14</w:t>
            </w:r>
          </w:p>
        </w:tc>
      </w:tr>
      <w:tr w:rsidR="00312B50" w:rsidRPr="00D523ED" w14:paraId="11DB1FF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6EA3AF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E484F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35 (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CD1DB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3 (4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EFAD61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7F43FE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044F51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C0BB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0D32E31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65F31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B813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7 (5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8D5E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77 (5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01C36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CB0FAE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C96AFF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938C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5418080F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43D90F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EF176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1321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CA8ED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3D5BD3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9C7F5C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C286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</w:t>
            </w:r>
          </w:p>
        </w:tc>
      </w:tr>
      <w:tr w:rsidR="00312B50" w:rsidRPr="00D523ED" w14:paraId="10218054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8FA0A3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66562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046AF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885A2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DF83F0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796986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09AD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5E0CCAE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044D5E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G+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CEF26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56FF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164DA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1.00-1.5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AE96A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4D55B7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 (1.03 - 1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2351F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7</w:t>
            </w:r>
          </w:p>
        </w:tc>
      </w:tr>
      <w:tr w:rsidR="00312B50" w:rsidRPr="00D523ED" w14:paraId="0156EFD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BD1972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A1723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A76BC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DF0CF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B01E8E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350B92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DC528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5</w:t>
            </w:r>
          </w:p>
        </w:tc>
      </w:tr>
      <w:tr w:rsidR="00312B50" w:rsidRPr="00D523ED" w14:paraId="6DEA679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F3B0F8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+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D059E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15FBD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6A2EE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974E8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CAC8AC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55BAC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76250EE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5C24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B32A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3ED9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F86E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77-1.1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7818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196B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7 (0.69 - 1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0204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45</w:t>
            </w:r>
          </w:p>
        </w:tc>
      </w:tr>
      <w:tr w:rsidR="00312B50" w:rsidRPr="00D523ED" w14:paraId="0F54F325" w14:textId="77777777" w:rsidTr="00B55A7A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782D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b/>
                <w:sz w:val="20"/>
                <w:szCs w:val="20"/>
              </w:rPr>
              <w:t>rs77836284C/T</w:t>
            </w:r>
          </w:p>
          <w:p w14:paraId="7DF35DC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175C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149D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B57A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EC6F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13399A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5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B07D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8B15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0079E6A" w14:textId="77777777" w:rsidR="00312B50" w:rsidRPr="00D523ED" w:rsidRDefault="00D31F84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62</w:t>
            </w:r>
          </w:p>
        </w:tc>
      </w:tr>
      <w:tr w:rsidR="00D31F84" w:rsidRPr="00D523ED" w14:paraId="6954EE3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900937B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6A2A3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3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3A0F9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4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7525E4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A3B7658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637E8A2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46073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F84" w:rsidRPr="00D523ED" w14:paraId="0D250BFE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42ECDF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8618C0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073C3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4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15DCFB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8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8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1CB3432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B9E1FAE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234EB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6</w:t>
            </w:r>
          </w:p>
        </w:tc>
      </w:tr>
      <w:tr w:rsidR="00D31F84" w:rsidRPr="00D523ED" w14:paraId="75D241B4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149C2F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9B108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9734D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E8F9F5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0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6CA138F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8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15D09A1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0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70D33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78</w:t>
            </w:r>
          </w:p>
        </w:tc>
      </w:tr>
      <w:tr w:rsidR="00312B50" w:rsidRPr="00D523ED" w14:paraId="29B8C6C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E2F90F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D9809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6FC6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AE6D5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8A6501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F5C65B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7F18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61</w:t>
            </w:r>
          </w:p>
        </w:tc>
      </w:tr>
      <w:tr w:rsidR="00312B50" w:rsidRPr="00D523ED" w14:paraId="2CE18AB5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0AF26E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5090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31 (9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E7E42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41 (9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277B4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AB098C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3E2B3A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417C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3B9F35C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9311E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23989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7 (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1135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9 (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6F1B6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37B773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29869C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1F662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78084FDE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5DF931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B049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8B0A6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1A5E6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BA407C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ECB5B4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866A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6</w:t>
            </w:r>
          </w:p>
        </w:tc>
      </w:tr>
      <w:tr w:rsidR="00312B50" w:rsidRPr="00D523ED" w14:paraId="5153132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1ECE11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35F4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A3A3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C86EF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55657B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C70F59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A1BA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6C0BCE4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B11CDC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C+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11122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F1621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4DE28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74-1.2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F92A4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0D753E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 (0.74 -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9F57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6</w:t>
            </w:r>
          </w:p>
        </w:tc>
      </w:tr>
      <w:tr w:rsidR="00312B50" w:rsidRPr="00D523ED" w14:paraId="4D3F83F6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F6063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82B7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9424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BFD4B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512CC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02EB6A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172D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9</w:t>
            </w:r>
          </w:p>
        </w:tc>
      </w:tr>
      <w:tr w:rsidR="00312B50" w:rsidRPr="00D523ED" w14:paraId="3DA15956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8B656E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C+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089E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810C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19822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0A311C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ED993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BCD5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263DADD9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D086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8B1F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0E48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C73B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29-1.81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0682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7B7C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 (0.29 - 1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2BF9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9</w:t>
            </w:r>
          </w:p>
        </w:tc>
      </w:tr>
      <w:tr w:rsidR="00312B50" w:rsidRPr="00D523ED" w14:paraId="1ED0AB69" w14:textId="77777777" w:rsidTr="00B55A7A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3201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b/>
                <w:sz w:val="20"/>
                <w:szCs w:val="20"/>
              </w:rPr>
              <w:t>rs78229468A/G</w:t>
            </w:r>
          </w:p>
          <w:p w14:paraId="55321BE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4F35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9021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1F4F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8F5B9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16B9485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8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9B41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F6E7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6DE0773" w14:textId="77777777" w:rsidR="00312B50" w:rsidRPr="00D523ED" w:rsidRDefault="00D31F84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19</w:t>
            </w:r>
          </w:p>
        </w:tc>
      </w:tr>
      <w:tr w:rsidR="00D31F84" w:rsidRPr="00D523ED" w14:paraId="787888E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64C8C73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B4DF30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2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E2EBE3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82.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8026D4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5E68D0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9E7A637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05DB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F84" w:rsidRPr="00D523ED" w14:paraId="0C920CCF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329DC91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FF72E1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7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6F12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BEA06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(0.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F1CD946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0C83975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1.2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10DF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59</w:t>
            </w:r>
          </w:p>
        </w:tc>
      </w:tr>
      <w:tr w:rsidR="00D31F84" w:rsidRPr="00D523ED" w14:paraId="6008235E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0224A2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446F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639C6B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0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74862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.68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A4BFC8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5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023D03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6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.7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87E0B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32</w:t>
            </w:r>
          </w:p>
        </w:tc>
      </w:tr>
      <w:tr w:rsidR="00312B50" w:rsidRPr="00D523ED" w14:paraId="38A4550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41AFE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061A3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7AB8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EB6EA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E018B2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C44731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0395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67</w:t>
            </w:r>
          </w:p>
        </w:tc>
      </w:tr>
      <w:tr w:rsidR="00312B50" w:rsidRPr="00D523ED" w14:paraId="1885424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35E137B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E22C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39 (9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294F5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34 (9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D579A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5A996D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60BE03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657D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64C2BBB1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4C6FD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6B60F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3 (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74107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8 (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A78CA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1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1CCA99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3927FB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33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3A470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65FC5FB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A7565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A7DD5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E2F9A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8FFAC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9942A8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42FC05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311B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1</w:t>
            </w:r>
          </w:p>
        </w:tc>
      </w:tr>
      <w:tr w:rsidR="00312B50" w:rsidRPr="00D523ED" w14:paraId="1706A8B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DF0EA9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64670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D1CFB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81A543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51E307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236986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8095F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34C0E6E0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583F30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+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0E953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7EC0E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BC70E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79-1.2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14362B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12E235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(0.76 - 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F01B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81</w:t>
            </w:r>
          </w:p>
        </w:tc>
      </w:tr>
      <w:tr w:rsidR="00312B50" w:rsidRPr="00D523ED" w14:paraId="5A81D53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765F7B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DD073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6B8E3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3CCD9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7A9123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C2CD6C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390BA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2</w:t>
            </w:r>
          </w:p>
        </w:tc>
      </w:tr>
      <w:tr w:rsidR="00312B50" w:rsidRPr="00D523ED" w14:paraId="15C2685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1DCC7D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+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B536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EC720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DEA8C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CFD529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D55B66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387E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AEEE8C3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991E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ED22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246AA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DCFA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60-6.70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43F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C469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04 (0.60 - 6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D317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52</w:t>
            </w:r>
          </w:p>
        </w:tc>
      </w:tr>
      <w:tr w:rsidR="00312B50" w:rsidRPr="00D523ED" w14:paraId="56E34659" w14:textId="77777777" w:rsidTr="00B55A7A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44E7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s9395890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</w:t>
            </w:r>
          </w:p>
          <w:p w14:paraId="05230BF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EC95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DDFF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5379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3165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5F7CEA1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1*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C40B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86F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736A84D" w14:textId="77777777" w:rsidR="00312B50" w:rsidRPr="00D523ED" w:rsidRDefault="00D31F84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*</w:t>
            </w:r>
          </w:p>
        </w:tc>
      </w:tr>
      <w:tr w:rsidR="00D31F84" w:rsidRPr="00D523ED" w14:paraId="0E0FA804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80E9CE5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A5F1D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7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.4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3C3147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324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1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3B5F04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0B8D75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E2A4255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3F864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F84" w:rsidRPr="00D523ED" w14:paraId="5619FDB4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9AD60D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90B92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1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.5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EDB65B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5.1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79A47E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5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6A82AA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13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C79EB77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4B0C0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19*</w:t>
            </w:r>
          </w:p>
        </w:tc>
      </w:tr>
      <w:tr w:rsidR="00D31F84" w:rsidRPr="00D523ED" w14:paraId="1DC3266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E26B7F6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6C1C7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53 (18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8D526E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38 (16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A02531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6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1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6BFC3D6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5C8A61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1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5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950F2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8</w:t>
            </w:r>
          </w:p>
        </w:tc>
      </w:tr>
      <w:tr w:rsidR="00312B50" w:rsidRPr="00D523ED" w14:paraId="5530195A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2A5637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E56D1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8347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22DE4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B52F9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1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8EF94B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29EB2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12B50" w:rsidRPr="00D523ED" w14:paraId="1EEF0D6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49832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38AFB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67 (5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B96C0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027 (6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710D2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1239C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F3F725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13494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9275F3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3E2BFE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E8C85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5 (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59F5F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55 (3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3DC81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C31FF8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524005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6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CA7A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76046B7B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067BD23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3D362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53D87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A3A2E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1AD135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7CBDCE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5694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12B50" w:rsidRPr="00D523ED" w14:paraId="15274B8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9C51B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F768B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8234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EDE72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3C9C25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E30A71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62AD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921409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F88915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T+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3DA68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9772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5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CD20A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63-0.9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669BE4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1B61C1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8 (0.63 - 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61485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9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*</w:t>
            </w:r>
          </w:p>
        </w:tc>
      </w:tr>
      <w:tr w:rsidR="00312B50" w:rsidRPr="00D523ED" w14:paraId="0F6595C9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BB6EA6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4AF7D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13A49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9DFD6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20E923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40BF3E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98363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 w:rsidR="00312B50" w:rsidRPr="00D523ED" w14:paraId="1CB9C919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72FE86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T+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3B3F4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B46C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E6D71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BD5AFC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5FC4F78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57C8A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5E713E9" w14:textId="77777777" w:rsidTr="00B55A7A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4856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F42B3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8E84ED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E3EE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69-1.14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016B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4021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 (0.75 - 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0C1C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6</w:t>
            </w:r>
          </w:p>
        </w:tc>
      </w:tr>
      <w:tr w:rsidR="00312B50" w:rsidRPr="00D523ED" w14:paraId="3078D832" w14:textId="77777777" w:rsidTr="00B55A7A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3ADF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b/>
                <w:sz w:val="20"/>
                <w:szCs w:val="20"/>
              </w:rPr>
              <w:t>rs9925427A/G</w:t>
            </w:r>
          </w:p>
          <w:p w14:paraId="3B65617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863A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2CBB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DF61C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766B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700C4C73" w14:textId="77777777" w:rsidR="00312B50" w:rsidRPr="00D523ED" w:rsidRDefault="00D31F84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02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DCD31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59C8E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  <w:p w14:paraId="0223BF91" w14:textId="77777777" w:rsidR="00312B50" w:rsidRPr="00D523ED" w:rsidRDefault="00D31F84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6</w:t>
            </w:r>
          </w:p>
        </w:tc>
      </w:tr>
      <w:tr w:rsidR="00D31F84" w:rsidRPr="00D523ED" w14:paraId="560D0671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70ACAB0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0E8838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7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8CB4B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(79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CFDD1A8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60F991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352F9D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819A7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1F84" w:rsidRPr="00D523ED" w14:paraId="18D809B2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CBCF0AC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69C53D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8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2.7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C064F6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92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0.9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EE2D3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5 (0.75-1.2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649C749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65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76F24B7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9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.18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08195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37</w:t>
            </w:r>
          </w:p>
        </w:tc>
      </w:tr>
      <w:tr w:rsidR="00D31F84" w:rsidRPr="00D523ED" w14:paraId="7F7E11B8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2F8BFF7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E93974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4DDF00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70BDE4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nf</w:t>
            </w: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331CB31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6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84CD7EA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.00 (0.00-in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03FFED" w14:textId="77777777" w:rsidR="00D31F84" w:rsidRPr="00D523ED" w:rsidRDefault="00D31F84" w:rsidP="00D31F84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69</w:t>
            </w:r>
          </w:p>
        </w:tc>
      </w:tr>
      <w:tr w:rsidR="00312B50" w:rsidRPr="00D523ED" w14:paraId="17F66E89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27AABE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llel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120F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FAAD7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DCE91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0E63EA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7BFDF10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425A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498</w:t>
            </w:r>
          </w:p>
        </w:tc>
      </w:tr>
      <w:tr w:rsidR="00312B50" w:rsidRPr="00D523ED" w14:paraId="1823D66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3FB4DF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9FE0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59 (8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3267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88 (8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A7677F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3A127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DE2E98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4998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B50" w:rsidRPr="00D523ED" w14:paraId="1669DC3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1E5AE3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58A082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85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128E1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78 (1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E1F3A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7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B4D2BB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A9270A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16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F8B5F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4C441243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32CE4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Dominant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0438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CB3B5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AFE295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794125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68FA35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7AFCE1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3</w:t>
            </w:r>
          </w:p>
        </w:tc>
      </w:tr>
      <w:tr w:rsidR="00312B50" w:rsidRPr="00D523ED" w14:paraId="3A226A45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A7D7BF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099496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9620D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6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77F7E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86D700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96F3E45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4976F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12B50" w:rsidRPr="00D523ED" w14:paraId="0D9B360D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553B6F3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A+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9E78F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93A32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BE5E51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(0.72-1.1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D92240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A7D12D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0 (0.72 -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76930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3</w:t>
            </w:r>
          </w:p>
        </w:tc>
      </w:tr>
      <w:tr w:rsidR="00312B50" w:rsidRPr="00D523ED" w14:paraId="11469167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6753B8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ssive mo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78B934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5C49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341112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B7FEA89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5553B2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AEF2D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  <w:tr w:rsidR="00312B50" w:rsidRPr="00D523ED" w14:paraId="2436FECC" w14:textId="77777777" w:rsidTr="00B55A7A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B44E03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A+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5AF9AB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2904D7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84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AB7F5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4171F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CBDFB80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6577C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2B50" w:rsidRPr="00D523ED" w14:paraId="3CCF7E7A" w14:textId="77777777" w:rsidTr="00B55A7A">
        <w:tc>
          <w:tcPr>
            <w:tcW w:w="17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D9AE46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FFAF48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F46719" w14:textId="77777777" w:rsidR="00312B50" w:rsidRPr="00D523ED" w:rsidRDefault="00312B50" w:rsidP="00B55A7A">
            <w:pPr>
              <w:widowControl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4135A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00-inf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076BD7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C0F298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(0.00-in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2782BE" w14:textId="77777777" w:rsidR="00312B50" w:rsidRPr="00D523ED" w:rsidRDefault="00312B50" w:rsidP="00B55A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23ED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</w:tr>
    </w:tbl>
    <w:p w14:paraId="7F33E4C9" w14:textId="77777777" w:rsidR="000D06F9" w:rsidRPr="000D06F9" w:rsidRDefault="000D06F9" w:rsidP="000D06F9">
      <w:pPr>
        <w:autoSpaceDE w:val="0"/>
        <w:autoSpaceDN w:val="0"/>
        <w:adjustRightInd w:val="0"/>
        <w:ind w:leftChars="-472" w:left="-1133"/>
        <w:jc w:val="both"/>
        <w:rPr>
          <w:rFonts w:ascii="Times New Roman" w:eastAsia="標楷體" w:hAnsi="Times New Roman" w:cs="Times New Roman"/>
          <w:kern w:val="0"/>
          <w:sz w:val="20"/>
          <w:szCs w:val="20"/>
        </w:rPr>
      </w:pPr>
      <w:r w:rsidRPr="00D523ED">
        <w:rPr>
          <w:rFonts w:ascii="Times New Roman" w:eastAsia="標楷體" w:hAnsi="Times New Roman" w:cs="Times New Roman"/>
          <w:bCs/>
          <w:kern w:val="0"/>
          <w:sz w:val="20"/>
          <w:szCs w:val="20"/>
          <w:vertAlign w:val="superscript"/>
        </w:rPr>
        <w:t>a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: adjust: gender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、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age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、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BMI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、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Hypertension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、</w:t>
      </w:r>
      <w:r w:rsidRPr="00D523ED">
        <w:rPr>
          <w:rFonts w:ascii="Times New Roman" w:eastAsia="標楷體" w:hAnsi="Times New Roman" w:cs="Times New Roman"/>
          <w:kern w:val="0"/>
          <w:sz w:val="20"/>
          <w:szCs w:val="20"/>
        </w:rPr>
        <w:t>DM</w:t>
      </w:r>
    </w:p>
    <w:p w14:paraId="04DCE464" w14:textId="77777777" w:rsidR="00D752ED" w:rsidRDefault="003C7BEB" w:rsidP="000D06F9">
      <w:pPr>
        <w:ind w:leftChars="-472" w:left="-1133"/>
        <w:rPr>
          <w:rFonts w:ascii="Times New Roman" w:hAnsi="Times New Roman" w:cs="Times New Roman"/>
          <w:sz w:val="20"/>
        </w:rPr>
      </w:pPr>
      <w:r w:rsidRPr="003C7BEB">
        <w:rPr>
          <w:rFonts w:ascii="Times New Roman" w:hAnsi="Times New Roman" w:cs="Times New Roman"/>
          <w:sz w:val="20"/>
        </w:rPr>
        <w:t>*P&lt;0.05</w:t>
      </w:r>
    </w:p>
    <w:p w14:paraId="29327D10" w14:textId="77777777" w:rsidR="00E04DC5" w:rsidRDefault="00E04DC5" w:rsidP="000D06F9">
      <w:pPr>
        <w:ind w:leftChars="-472" w:left="-1133"/>
        <w:rPr>
          <w:rFonts w:ascii="Times New Roman" w:hAnsi="Times New Roman" w:cs="Times New Roman"/>
          <w:sz w:val="20"/>
        </w:rPr>
      </w:pPr>
    </w:p>
    <w:p w14:paraId="10F49326" w14:textId="77777777" w:rsidR="00E04DC5" w:rsidRDefault="00E04DC5" w:rsidP="000D06F9">
      <w:pPr>
        <w:ind w:leftChars="-472" w:left="-1133"/>
        <w:rPr>
          <w:rFonts w:ascii="Times New Roman" w:hAnsi="Times New Roman" w:cs="Times New Roman"/>
          <w:sz w:val="20"/>
        </w:rPr>
      </w:pPr>
    </w:p>
    <w:p w14:paraId="11BDE576" w14:textId="77777777" w:rsidR="00E04DC5" w:rsidRDefault="00E04DC5" w:rsidP="000D06F9">
      <w:pPr>
        <w:ind w:leftChars="-472" w:left="-1133"/>
        <w:rPr>
          <w:rFonts w:ascii="Times New Roman" w:hAnsi="Times New Roman" w:cs="Times New Roman"/>
          <w:sz w:val="20"/>
        </w:rPr>
      </w:pPr>
    </w:p>
    <w:p w14:paraId="3D188C60" w14:textId="77777777" w:rsidR="00E04DC5" w:rsidRDefault="00E04DC5" w:rsidP="000D06F9">
      <w:pPr>
        <w:ind w:leftChars="-472" w:left="-1133"/>
        <w:rPr>
          <w:rFonts w:ascii="Times New Roman" w:hAnsi="Times New Roman" w:cs="Times New Roman"/>
          <w:sz w:val="20"/>
        </w:rPr>
      </w:pPr>
      <w:bookmarkStart w:id="0" w:name="_GoBack"/>
      <w:bookmarkEnd w:id="0"/>
    </w:p>
    <w:sectPr w:rsidR="00E04D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C16FE" w14:textId="77777777" w:rsidR="000361E0" w:rsidRDefault="000361E0" w:rsidP="00F21C0A">
      <w:r>
        <w:separator/>
      </w:r>
    </w:p>
  </w:endnote>
  <w:endnote w:type="continuationSeparator" w:id="0">
    <w:p w14:paraId="60C613C6" w14:textId="77777777" w:rsidR="000361E0" w:rsidRDefault="000361E0" w:rsidP="00F21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AFB4B" w14:textId="77777777" w:rsidR="000361E0" w:rsidRDefault="000361E0" w:rsidP="00F21C0A">
      <w:r>
        <w:separator/>
      </w:r>
    </w:p>
  </w:footnote>
  <w:footnote w:type="continuationSeparator" w:id="0">
    <w:p w14:paraId="082D6D9C" w14:textId="77777777" w:rsidR="000361E0" w:rsidRDefault="000361E0" w:rsidP="00F21C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20F05"/>
    <w:multiLevelType w:val="hybridMultilevel"/>
    <w:tmpl w:val="C32E7794"/>
    <w:lvl w:ilvl="0" w:tplc="D39E0BB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16012C5"/>
    <w:multiLevelType w:val="hybridMultilevel"/>
    <w:tmpl w:val="86668A74"/>
    <w:lvl w:ilvl="0" w:tplc="0C42A3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82C567F"/>
    <w:multiLevelType w:val="multilevel"/>
    <w:tmpl w:val="1CAC7230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4283652D"/>
    <w:multiLevelType w:val="hybridMultilevel"/>
    <w:tmpl w:val="BA1096F0"/>
    <w:lvl w:ilvl="0" w:tplc="FDCAD3DC">
      <w:start w:val="24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2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00D7"/>
    <w:rsid w:val="00032C98"/>
    <w:rsid w:val="000361E0"/>
    <w:rsid w:val="000415E4"/>
    <w:rsid w:val="00073E1C"/>
    <w:rsid w:val="000D06F9"/>
    <w:rsid w:val="000D5424"/>
    <w:rsid w:val="001241B9"/>
    <w:rsid w:val="002A1465"/>
    <w:rsid w:val="002F261E"/>
    <w:rsid w:val="00312B50"/>
    <w:rsid w:val="00322D94"/>
    <w:rsid w:val="00333C25"/>
    <w:rsid w:val="003618E2"/>
    <w:rsid w:val="0038459B"/>
    <w:rsid w:val="003C6EF6"/>
    <w:rsid w:val="003C7627"/>
    <w:rsid w:val="003C7BEB"/>
    <w:rsid w:val="003F1AFD"/>
    <w:rsid w:val="005026A7"/>
    <w:rsid w:val="00574F48"/>
    <w:rsid w:val="0059664E"/>
    <w:rsid w:val="005A206B"/>
    <w:rsid w:val="005A7017"/>
    <w:rsid w:val="005A7BF1"/>
    <w:rsid w:val="005F2CD1"/>
    <w:rsid w:val="00651329"/>
    <w:rsid w:val="006B7E3A"/>
    <w:rsid w:val="006D40BB"/>
    <w:rsid w:val="007D5962"/>
    <w:rsid w:val="008E1A3B"/>
    <w:rsid w:val="00921EAE"/>
    <w:rsid w:val="00991A9E"/>
    <w:rsid w:val="00A01BFC"/>
    <w:rsid w:val="00A313BB"/>
    <w:rsid w:val="00A77E98"/>
    <w:rsid w:val="00A86FC4"/>
    <w:rsid w:val="00AA00D7"/>
    <w:rsid w:val="00B55A7A"/>
    <w:rsid w:val="00B9234A"/>
    <w:rsid w:val="00BF34B6"/>
    <w:rsid w:val="00C15FB6"/>
    <w:rsid w:val="00C25C1C"/>
    <w:rsid w:val="00C90AB1"/>
    <w:rsid w:val="00D31F84"/>
    <w:rsid w:val="00D415C4"/>
    <w:rsid w:val="00D752ED"/>
    <w:rsid w:val="00D81DBB"/>
    <w:rsid w:val="00DB514B"/>
    <w:rsid w:val="00DD7DE5"/>
    <w:rsid w:val="00DF49A8"/>
    <w:rsid w:val="00E04DC5"/>
    <w:rsid w:val="00E5177C"/>
    <w:rsid w:val="00EF6EC0"/>
    <w:rsid w:val="00F21C0A"/>
    <w:rsid w:val="00FB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648B27"/>
  <w15:docId w15:val="{2AC88AEF-F92F-49B3-BDB5-CF86DE61F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0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A00D7"/>
  </w:style>
  <w:style w:type="character" w:customStyle="1" w:styleId="shorttext">
    <w:name w:val="short_text"/>
    <w:basedOn w:val="a0"/>
    <w:rsid w:val="00AA00D7"/>
  </w:style>
  <w:style w:type="character" w:styleId="a3">
    <w:name w:val="annotation reference"/>
    <w:basedOn w:val="a0"/>
    <w:uiPriority w:val="99"/>
    <w:semiHidden/>
    <w:unhideWhenUsed/>
    <w:rsid w:val="00AA00D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AA00D7"/>
    <w:rPr>
      <w:sz w:val="20"/>
      <w:szCs w:val="20"/>
    </w:rPr>
  </w:style>
  <w:style w:type="character" w:customStyle="1" w:styleId="a5">
    <w:name w:val="註解文字 字元"/>
    <w:basedOn w:val="a0"/>
    <w:link w:val="a4"/>
    <w:uiPriority w:val="99"/>
    <w:semiHidden/>
    <w:rsid w:val="00AA00D7"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AA00D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AA00D7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AA00D7"/>
    <w:pPr>
      <w:ind w:leftChars="200" w:left="480"/>
    </w:pPr>
  </w:style>
  <w:style w:type="character" w:customStyle="1" w:styleId="gt-baf-back1">
    <w:name w:val="gt-baf-back1"/>
    <w:basedOn w:val="a0"/>
    <w:rsid w:val="00AA00D7"/>
  </w:style>
  <w:style w:type="character" w:styleId="a9">
    <w:name w:val="Hyperlink"/>
    <w:basedOn w:val="a0"/>
    <w:uiPriority w:val="99"/>
    <w:unhideWhenUsed/>
    <w:rsid w:val="00AA00D7"/>
    <w:rPr>
      <w:color w:val="0000FF"/>
      <w:u w:val="single"/>
    </w:rPr>
  </w:style>
  <w:style w:type="character" w:customStyle="1" w:styleId="ls0">
    <w:name w:val="ls0"/>
    <w:basedOn w:val="a0"/>
    <w:rsid w:val="00AA00D7"/>
  </w:style>
  <w:style w:type="paragraph" w:styleId="HTML">
    <w:name w:val="HTML Preformatted"/>
    <w:basedOn w:val="a"/>
    <w:link w:val="HTML0"/>
    <w:uiPriority w:val="99"/>
    <w:semiHidden/>
    <w:unhideWhenUsed/>
    <w:rsid w:val="00AA00D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semiHidden/>
    <w:rsid w:val="00AA00D7"/>
    <w:rPr>
      <w:rFonts w:ascii="細明體" w:eastAsia="細明體" w:hAnsi="細明體" w:cs="細明體"/>
      <w:kern w:val="0"/>
      <w:szCs w:val="24"/>
    </w:rPr>
  </w:style>
  <w:style w:type="paragraph" w:styleId="aa">
    <w:name w:val="header"/>
    <w:basedOn w:val="a"/>
    <w:link w:val="ab"/>
    <w:uiPriority w:val="99"/>
    <w:unhideWhenUsed/>
    <w:rsid w:val="00AA00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AA00D7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AA00D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AA00D7"/>
    <w:rPr>
      <w:sz w:val="20"/>
      <w:szCs w:val="20"/>
    </w:rPr>
  </w:style>
  <w:style w:type="table" w:styleId="ae">
    <w:name w:val="Table Grid"/>
    <w:basedOn w:val="a1"/>
    <w:uiPriority w:val="39"/>
    <w:rsid w:val="00AA00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A00D7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A00D7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A00D7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A00D7"/>
    <w:rPr>
      <w:rFonts w:ascii="Calibri" w:hAnsi="Calibri" w:cs="Calibri"/>
      <w:noProof/>
    </w:rPr>
  </w:style>
  <w:style w:type="paragraph" w:styleId="af">
    <w:name w:val="Date"/>
    <w:basedOn w:val="a"/>
    <w:next w:val="a"/>
    <w:link w:val="af0"/>
    <w:uiPriority w:val="99"/>
    <w:semiHidden/>
    <w:unhideWhenUsed/>
    <w:rsid w:val="00AA00D7"/>
    <w:pPr>
      <w:jc w:val="right"/>
    </w:pPr>
  </w:style>
  <w:style w:type="character" w:customStyle="1" w:styleId="af0">
    <w:name w:val="日期 字元"/>
    <w:basedOn w:val="a0"/>
    <w:link w:val="af"/>
    <w:uiPriority w:val="99"/>
    <w:semiHidden/>
    <w:rsid w:val="00AA00D7"/>
  </w:style>
  <w:style w:type="table" w:styleId="1">
    <w:name w:val="Plain Table 1"/>
    <w:basedOn w:val="a1"/>
    <w:uiPriority w:val="41"/>
    <w:rsid w:val="00032C9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Emphasis"/>
    <w:basedOn w:val="a0"/>
    <w:uiPriority w:val="20"/>
    <w:qFormat/>
    <w:rsid w:val="00032C9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5</Words>
  <Characters>5274</Characters>
  <Application>Microsoft Office Word</Application>
  <DocSecurity>0</DocSecurity>
  <Lines>43</Lines>
  <Paragraphs>12</Paragraphs>
  <ScaleCrop>false</ScaleCrop>
  <Company/>
  <LinksUpToDate>false</LinksUpToDate>
  <CharactersWithSpaces>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</dc:creator>
  <cp:lastModifiedBy>Jia-Hwa Yang</cp:lastModifiedBy>
  <cp:revision>2</cp:revision>
  <dcterms:created xsi:type="dcterms:W3CDTF">2019-06-24T18:32:00Z</dcterms:created>
  <dcterms:modified xsi:type="dcterms:W3CDTF">2019-06-24T18:32:00Z</dcterms:modified>
</cp:coreProperties>
</file>